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F3260" w14:textId="301D3766" w:rsidR="00576248" w:rsidRPr="00576248" w:rsidRDefault="00576248" w:rsidP="00576248">
      <w:pPr>
        <w:spacing w:line="480" w:lineRule="auto"/>
        <w:jc w:val="center"/>
        <w:rPr>
          <w:rFonts w:ascii="Arial" w:hAnsi="Arial" w:cs="Arial"/>
          <w:b/>
          <w:bCs/>
        </w:rPr>
      </w:pPr>
      <w:r w:rsidRPr="00576248">
        <w:rPr>
          <w:rFonts w:ascii="Arial" w:hAnsi="Arial" w:cs="Arial"/>
          <w:b/>
          <w:bCs/>
        </w:rPr>
        <w:t>Supplementary Material</w:t>
      </w:r>
    </w:p>
    <w:p w14:paraId="7B35EF2F" w14:textId="77777777" w:rsidR="00576248" w:rsidRDefault="00576248" w:rsidP="00576248">
      <w:pPr>
        <w:spacing w:line="480" w:lineRule="auto"/>
        <w:rPr>
          <w:rFonts w:ascii="Arial" w:hAnsi="Arial" w:cs="Arial"/>
          <w:b/>
          <w:bCs/>
        </w:rPr>
      </w:pPr>
    </w:p>
    <w:p w14:paraId="6560F79A" w14:textId="5A9E0515" w:rsidR="00576248" w:rsidRPr="00AE7340" w:rsidRDefault="00576248" w:rsidP="00576248">
      <w:pPr>
        <w:spacing w:line="480" w:lineRule="auto"/>
        <w:rPr>
          <w:rFonts w:ascii="Arial" w:hAnsi="Arial" w:cs="Arial"/>
          <w:b/>
          <w:bCs/>
        </w:rPr>
      </w:pPr>
      <w:r w:rsidRPr="00AE7340">
        <w:rPr>
          <w:rFonts w:ascii="Arial" w:hAnsi="Arial" w:cs="Arial"/>
          <w:b/>
          <w:bCs/>
        </w:rPr>
        <w:t>The incidence and outcome of acute kidney Injury in children with a kidney tumor, a national cohort study</w:t>
      </w:r>
    </w:p>
    <w:p w14:paraId="5407C15C" w14:textId="77777777" w:rsidR="00576248" w:rsidRPr="00AE7340" w:rsidRDefault="00576248" w:rsidP="00576248">
      <w:pPr>
        <w:spacing w:line="480" w:lineRule="auto"/>
        <w:rPr>
          <w:rFonts w:ascii="Arial" w:hAnsi="Arial" w:cs="Arial"/>
        </w:rPr>
      </w:pPr>
    </w:p>
    <w:p w14:paraId="4891CE46" w14:textId="77777777" w:rsidR="00576248" w:rsidRPr="00AE7340" w:rsidRDefault="00576248" w:rsidP="00576248">
      <w:pPr>
        <w:spacing w:line="480" w:lineRule="auto"/>
        <w:jc w:val="both"/>
        <w:rPr>
          <w:rFonts w:ascii="Arial" w:hAnsi="Arial" w:cs="Arial"/>
          <w:lang w:val="nl-NL"/>
        </w:rPr>
      </w:pPr>
      <w:r w:rsidRPr="2A0E4B4D">
        <w:rPr>
          <w:rFonts w:ascii="Arial" w:hAnsi="Arial" w:cs="Arial"/>
          <w:lang w:val="nl-NL"/>
        </w:rPr>
        <w:t>*Paulien A.M.A. Raymakers-Janssen</w:t>
      </w:r>
      <w:r w:rsidRPr="2A0E4B4D">
        <w:rPr>
          <w:rFonts w:ascii="Arial" w:hAnsi="Arial" w:cs="Arial"/>
          <w:vertAlign w:val="superscript"/>
          <w:lang w:val="nl-NL"/>
        </w:rPr>
        <w:t>1,2</w:t>
      </w:r>
      <w:r w:rsidRPr="2A0E4B4D">
        <w:rPr>
          <w:rFonts w:ascii="Arial" w:hAnsi="Arial" w:cs="Arial"/>
          <w:lang w:val="nl-NL"/>
        </w:rPr>
        <w:t xml:space="preserve"> &amp; *Gerrit van den Berg</w:t>
      </w:r>
      <w:r w:rsidRPr="2A0E4B4D">
        <w:rPr>
          <w:rFonts w:ascii="Arial" w:hAnsi="Arial" w:cs="Arial"/>
          <w:vertAlign w:val="superscript"/>
          <w:lang w:val="nl-NL"/>
        </w:rPr>
        <w:t>2,3</w:t>
      </w:r>
      <w:r w:rsidRPr="2A0E4B4D">
        <w:rPr>
          <w:rFonts w:ascii="Arial" w:hAnsi="Arial" w:cs="Arial"/>
          <w:lang w:val="nl-NL"/>
        </w:rPr>
        <w:t>, Inge A. van Kessel</w:t>
      </w:r>
      <w:r w:rsidRPr="2A0E4B4D">
        <w:rPr>
          <w:rFonts w:ascii="Arial" w:hAnsi="Arial" w:cs="Arial"/>
          <w:vertAlign w:val="superscript"/>
          <w:lang w:val="nl-NL"/>
        </w:rPr>
        <w:t>1</w:t>
      </w:r>
      <w:r w:rsidRPr="2A0E4B4D">
        <w:rPr>
          <w:rFonts w:ascii="Arial" w:hAnsi="Arial" w:cs="Arial"/>
          <w:lang w:val="nl-NL"/>
        </w:rPr>
        <w:t>, Marc Wijnen</w:t>
      </w:r>
      <w:r w:rsidRPr="2A0E4B4D">
        <w:rPr>
          <w:rFonts w:ascii="Arial" w:hAnsi="Arial" w:cs="Arial"/>
          <w:vertAlign w:val="superscript"/>
          <w:lang w:val="nl-NL"/>
        </w:rPr>
        <w:t>2</w:t>
      </w:r>
      <w:r w:rsidRPr="2A0E4B4D">
        <w:rPr>
          <w:rFonts w:ascii="Arial" w:hAnsi="Arial" w:cs="Arial"/>
          <w:lang w:val="nl-NL"/>
        </w:rPr>
        <w:t>, Mieke I. Triest</w:t>
      </w:r>
      <w:r w:rsidRPr="2A0E4B4D">
        <w:rPr>
          <w:rFonts w:ascii="Arial" w:hAnsi="Arial" w:cs="Arial"/>
          <w:vertAlign w:val="superscript"/>
          <w:lang w:val="nl-NL"/>
        </w:rPr>
        <w:t>2</w:t>
      </w:r>
      <w:r w:rsidRPr="2A0E4B4D">
        <w:rPr>
          <w:rFonts w:ascii="Arial" w:hAnsi="Arial" w:cs="Arial"/>
          <w:lang w:val="nl-NL"/>
        </w:rPr>
        <w:t>, Harm van Tinteren</w:t>
      </w:r>
      <w:r w:rsidRPr="2A0E4B4D">
        <w:rPr>
          <w:rFonts w:ascii="Arial" w:hAnsi="Arial" w:cs="Arial"/>
          <w:vertAlign w:val="superscript"/>
          <w:lang w:val="nl-NL"/>
        </w:rPr>
        <w:t>2</w:t>
      </w:r>
      <w:r w:rsidRPr="2A0E4B4D">
        <w:rPr>
          <w:rFonts w:ascii="Arial" w:hAnsi="Arial" w:cs="Arial"/>
          <w:lang w:val="nl-NL"/>
        </w:rPr>
        <w:t>, Geert O. Janssens</w:t>
      </w:r>
      <w:r w:rsidRPr="2A0E4B4D">
        <w:rPr>
          <w:rFonts w:ascii="Arial" w:hAnsi="Arial" w:cs="Arial"/>
          <w:vertAlign w:val="superscript"/>
          <w:lang w:val="nl-NL"/>
        </w:rPr>
        <w:t>2,4</w:t>
      </w:r>
      <w:r w:rsidRPr="2A0E4B4D">
        <w:rPr>
          <w:rFonts w:ascii="Arial" w:hAnsi="Arial" w:cs="Arial"/>
          <w:lang w:val="nl-NL"/>
        </w:rPr>
        <w:t>, Marc R. Lilien</w:t>
      </w:r>
      <w:r w:rsidRPr="2A0E4B4D">
        <w:rPr>
          <w:rFonts w:ascii="Arial" w:hAnsi="Arial" w:cs="Arial"/>
          <w:vertAlign w:val="superscript"/>
          <w:lang w:val="nl-NL"/>
        </w:rPr>
        <w:t>3</w:t>
      </w:r>
      <w:r w:rsidRPr="2A0E4B4D">
        <w:rPr>
          <w:rFonts w:ascii="Arial" w:hAnsi="Arial" w:cs="Arial"/>
          <w:lang w:val="nl-NL"/>
        </w:rPr>
        <w:t>, Marta Fiocco</w:t>
      </w:r>
      <w:r w:rsidRPr="2A0E4B4D">
        <w:rPr>
          <w:rFonts w:ascii="Arial" w:hAnsi="Arial" w:cs="Arial"/>
          <w:vertAlign w:val="superscript"/>
          <w:lang w:val="nl-NL"/>
        </w:rPr>
        <w:t>2,5,6</w:t>
      </w:r>
      <w:r w:rsidRPr="2A0E4B4D">
        <w:rPr>
          <w:rFonts w:ascii="Arial" w:hAnsi="Arial" w:cs="Arial"/>
          <w:lang w:val="nl-NL"/>
        </w:rPr>
        <w:t>, Roelie M. Wösten-van Asperen</w:t>
      </w:r>
      <w:r w:rsidRPr="2A0E4B4D">
        <w:rPr>
          <w:rFonts w:ascii="Arial" w:hAnsi="Arial" w:cs="Arial"/>
          <w:vertAlign w:val="superscript"/>
          <w:lang w:val="nl-NL"/>
        </w:rPr>
        <w:t>1</w:t>
      </w:r>
      <w:r w:rsidRPr="2A0E4B4D">
        <w:rPr>
          <w:rFonts w:ascii="Arial" w:hAnsi="Arial" w:cs="Arial"/>
          <w:lang w:val="nl-NL"/>
        </w:rPr>
        <w:t>, Marry M. van den Heuvel-Eibrink</w:t>
      </w:r>
      <w:r w:rsidRPr="2A0E4B4D">
        <w:rPr>
          <w:rFonts w:ascii="Arial" w:hAnsi="Arial" w:cs="Arial"/>
          <w:vertAlign w:val="superscript"/>
          <w:lang w:val="nl-NL"/>
        </w:rPr>
        <w:t>2,7</w:t>
      </w:r>
      <w:r w:rsidRPr="2A0E4B4D">
        <w:rPr>
          <w:rFonts w:ascii="Arial" w:hAnsi="Arial" w:cs="Arial"/>
          <w:lang w:val="nl-NL"/>
        </w:rPr>
        <w:t xml:space="preserve"> </w:t>
      </w:r>
    </w:p>
    <w:p w14:paraId="5A0B1E08" w14:textId="722FA0D2" w:rsidR="00FC37B4" w:rsidRDefault="00FC37B4">
      <w:pPr>
        <w:rPr>
          <w:lang w:val="nl-NL"/>
        </w:rPr>
      </w:pPr>
    </w:p>
    <w:p w14:paraId="283979FF" w14:textId="400A0015" w:rsidR="00576248" w:rsidRDefault="00576248">
      <w:pPr>
        <w:rPr>
          <w:lang w:val="nl-NL"/>
        </w:rPr>
      </w:pPr>
    </w:p>
    <w:p w14:paraId="5AB1F44D" w14:textId="77F62388" w:rsidR="00576248" w:rsidRDefault="00576248">
      <w:pPr>
        <w:rPr>
          <w:lang w:val="nl-NL"/>
        </w:rPr>
      </w:pPr>
    </w:p>
    <w:p w14:paraId="38BE1862" w14:textId="6FBA4ABB" w:rsidR="00576248" w:rsidRDefault="00576248">
      <w:pPr>
        <w:rPr>
          <w:lang w:val="nl-NL"/>
        </w:rPr>
      </w:pPr>
    </w:p>
    <w:p w14:paraId="58D1CDAF" w14:textId="03CCA631" w:rsidR="00576248" w:rsidRDefault="00576248">
      <w:pPr>
        <w:rPr>
          <w:lang w:val="nl-NL"/>
        </w:rPr>
      </w:pPr>
    </w:p>
    <w:p w14:paraId="5B836E72" w14:textId="5D2391A9" w:rsidR="00576248" w:rsidRDefault="003A29F3" w:rsidP="000360D2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</w:rPr>
        <w:t xml:space="preserve">Supplementary </w:t>
      </w:r>
      <w:r w:rsidR="00943D40">
        <w:rPr>
          <w:rFonts w:ascii="Arial" w:hAnsi="Arial" w:cs="Arial"/>
          <w:b/>
          <w:bCs/>
        </w:rPr>
        <w:t>Table</w:t>
      </w:r>
      <w:r w:rsidR="7624686B" w:rsidRPr="00D83795">
        <w:rPr>
          <w:rFonts w:ascii="Arial" w:hAnsi="Arial" w:cs="Arial"/>
          <w:b/>
          <w:bCs/>
        </w:rPr>
        <w:t xml:space="preserve"> 1</w:t>
      </w:r>
      <w:r w:rsidR="00576248">
        <w:tab/>
      </w:r>
      <w:r>
        <w:t xml:space="preserve">             </w:t>
      </w:r>
      <w:r w:rsidR="000360D2" w:rsidRPr="004D70A3">
        <w:rPr>
          <w:rFonts w:ascii="Arial" w:hAnsi="Arial" w:cs="Arial"/>
        </w:rPr>
        <w:t>Demographics of kidney tumor patient</w:t>
      </w:r>
      <w:r>
        <w:rPr>
          <w:rFonts w:ascii="Arial" w:hAnsi="Arial" w:cs="Arial"/>
        </w:rPr>
        <w:t>s</w:t>
      </w:r>
    </w:p>
    <w:p w14:paraId="5D1063B1" w14:textId="267A331A" w:rsidR="00576248" w:rsidRPr="00943D40" w:rsidRDefault="003A29F3" w:rsidP="00943D40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</w:rPr>
        <w:t xml:space="preserve">Supplementary </w:t>
      </w:r>
      <w:r w:rsidR="00943D40" w:rsidRPr="004D70A3">
        <w:rPr>
          <w:rFonts w:ascii="Arial" w:hAnsi="Arial" w:cs="Arial"/>
          <w:b/>
          <w:bCs/>
        </w:rPr>
        <w:t>Table</w:t>
      </w:r>
      <w:r w:rsidR="00943D40" w:rsidRPr="00943D40">
        <w:rPr>
          <w:rFonts w:ascii="Arial" w:hAnsi="Arial" w:cs="Arial"/>
          <w:b/>
          <w:bCs/>
          <w:i/>
          <w:iCs/>
        </w:rPr>
        <w:t xml:space="preserve"> </w:t>
      </w:r>
      <w:r w:rsidR="00943D40" w:rsidRPr="004D70A3">
        <w:rPr>
          <w:rFonts w:ascii="Arial" w:hAnsi="Arial" w:cs="Arial"/>
          <w:b/>
          <w:bCs/>
        </w:rPr>
        <w:t>2</w:t>
      </w:r>
      <w:r w:rsidR="00943D40" w:rsidRPr="00943D40">
        <w:rPr>
          <w:rFonts w:ascii="Arial" w:hAnsi="Arial" w:cs="Arial"/>
          <w:b/>
          <w:bCs/>
          <w:i/>
          <w:iCs/>
        </w:rPr>
        <w:tab/>
      </w:r>
      <w:r w:rsidR="00943D40">
        <w:rPr>
          <w:rFonts w:ascii="Arial" w:hAnsi="Arial" w:cs="Arial"/>
          <w:i/>
          <w:iCs/>
        </w:rPr>
        <w:tab/>
      </w:r>
      <w:r w:rsidR="00943D40" w:rsidRPr="00943D40">
        <w:rPr>
          <w:rFonts w:ascii="Arial" w:eastAsia="Segoe UI" w:hAnsi="Arial" w:cs="Arial"/>
        </w:rPr>
        <w:t>Characteristics of patients with non-direct kidney surgery</w:t>
      </w:r>
      <w:r>
        <w:rPr>
          <w:rFonts w:ascii="Arial" w:eastAsia="Segoe UI" w:hAnsi="Arial" w:cs="Arial"/>
        </w:rPr>
        <w:t>-</w:t>
      </w:r>
      <w:r w:rsidR="00943D40" w:rsidRPr="00943D40">
        <w:rPr>
          <w:rFonts w:ascii="Arial" w:eastAsia="Segoe UI" w:hAnsi="Arial" w:cs="Arial"/>
        </w:rPr>
        <w:t>related AKI</w:t>
      </w:r>
    </w:p>
    <w:p w14:paraId="7EBA3094" w14:textId="5B48F9AE" w:rsidR="004D70A3" w:rsidRDefault="003A29F3" w:rsidP="004D70A3">
      <w:pPr>
        <w:spacing w:line="480" w:lineRule="auto"/>
        <w:rPr>
          <w:rFonts w:ascii="Arial" w:eastAsiaTheme="minorEastAsia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943D40">
        <w:rPr>
          <w:rFonts w:ascii="Arial" w:hAnsi="Arial" w:cs="Arial"/>
          <w:b/>
          <w:bCs/>
        </w:rPr>
        <w:t>F</w:t>
      </w:r>
      <w:r w:rsidR="7624686B" w:rsidRPr="6679F36F">
        <w:rPr>
          <w:rFonts w:ascii="Arial" w:hAnsi="Arial" w:cs="Arial"/>
          <w:b/>
          <w:bCs/>
        </w:rPr>
        <w:t xml:space="preserve">igure </w:t>
      </w:r>
      <w:r w:rsidR="00943D40">
        <w:rPr>
          <w:rFonts w:ascii="Arial" w:hAnsi="Arial" w:cs="Arial"/>
          <w:b/>
          <w:bCs/>
        </w:rPr>
        <w:t>1</w:t>
      </w:r>
      <w:r w:rsidR="00576248">
        <w:tab/>
      </w:r>
      <w:r>
        <w:t xml:space="preserve">            </w:t>
      </w:r>
      <w:r w:rsidR="004D70A3" w:rsidRPr="130A8A2C">
        <w:rPr>
          <w:rFonts w:ascii="Arial" w:eastAsiaTheme="minorEastAsia" w:hAnsi="Arial" w:cs="Arial"/>
        </w:rPr>
        <w:t xml:space="preserve">Incidence of acute kidney injury per </w:t>
      </w:r>
      <w:r>
        <w:rPr>
          <w:rFonts w:ascii="Arial" w:eastAsiaTheme="minorEastAsia" w:hAnsi="Arial" w:cs="Arial"/>
        </w:rPr>
        <w:t>W</w:t>
      </w:r>
      <w:r w:rsidR="004D70A3" w:rsidRPr="0036699B">
        <w:rPr>
          <w:rFonts w:ascii="Arial" w:eastAsiaTheme="minorEastAsia" w:hAnsi="Arial" w:cs="Arial"/>
        </w:rPr>
        <w:t>i</w:t>
      </w:r>
      <w:r w:rsidR="004D70A3">
        <w:rPr>
          <w:rFonts w:ascii="Arial" w:eastAsiaTheme="minorEastAsia" w:hAnsi="Arial" w:cs="Arial"/>
        </w:rPr>
        <w:t>lms tumor</w:t>
      </w:r>
      <w:r w:rsidR="004D70A3" w:rsidRPr="130A8A2C">
        <w:rPr>
          <w:rFonts w:ascii="Arial" w:eastAsiaTheme="minorEastAsia" w:hAnsi="Arial" w:cs="Arial"/>
        </w:rPr>
        <w:t xml:space="preserve"> stage, at different timepoints </w:t>
      </w:r>
      <w:r w:rsidR="004D70A3" w:rsidRPr="0036699B">
        <w:rPr>
          <w:rFonts w:ascii="Arial" w:eastAsiaTheme="minorEastAsia" w:hAnsi="Arial" w:cs="Arial"/>
        </w:rPr>
        <w:t>during</w:t>
      </w:r>
      <w:r w:rsidR="004D70A3" w:rsidRPr="130A8A2C">
        <w:rPr>
          <w:rFonts w:ascii="Arial" w:eastAsiaTheme="minorEastAsia" w:hAnsi="Arial" w:cs="Arial"/>
        </w:rPr>
        <w:t xml:space="preserve"> treatment</w:t>
      </w:r>
    </w:p>
    <w:p w14:paraId="31B6D837" w14:textId="76622DC1" w:rsidR="00576248" w:rsidRPr="004D70A3" w:rsidRDefault="003A29F3" w:rsidP="00D8379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4D70A3" w:rsidRPr="004D70A3">
        <w:rPr>
          <w:rFonts w:ascii="Arial" w:hAnsi="Arial" w:cs="Arial"/>
          <w:b/>
          <w:bCs/>
        </w:rPr>
        <w:t>Figure 2</w:t>
      </w:r>
      <w:r>
        <w:rPr>
          <w:rFonts w:ascii="Arial" w:hAnsi="Arial" w:cs="Arial"/>
          <w:b/>
          <w:bCs/>
        </w:rPr>
        <w:t xml:space="preserve">  </w:t>
      </w:r>
      <w:r w:rsidR="004D70A3">
        <w:tab/>
      </w:r>
      <w:r w:rsidR="00D83795" w:rsidRPr="004D70A3">
        <w:rPr>
          <w:rFonts w:ascii="Arial" w:hAnsi="Arial" w:cs="Arial"/>
        </w:rPr>
        <w:t>Details of AKI severity and AKI duration</w:t>
      </w:r>
    </w:p>
    <w:p w14:paraId="58C88F6C" w14:textId="7CB0A0CA" w:rsidR="00576248" w:rsidRPr="00D83795" w:rsidRDefault="00576248" w:rsidP="6679F36F"/>
    <w:p w14:paraId="3C4DB2F4" w14:textId="0BD713BC" w:rsidR="00576248" w:rsidRPr="00D83795" w:rsidRDefault="00576248"/>
    <w:p w14:paraId="551CC5A6" w14:textId="4BD74D8B" w:rsidR="00576248" w:rsidRPr="00D83795" w:rsidRDefault="00576248"/>
    <w:p w14:paraId="1DC697FA" w14:textId="66C11A6C" w:rsidR="00576248" w:rsidRPr="00D83795" w:rsidRDefault="00576248"/>
    <w:p w14:paraId="191FA1D0" w14:textId="6D8F76B6" w:rsidR="00576248" w:rsidRPr="00D83795" w:rsidRDefault="00576248"/>
    <w:p w14:paraId="33CA0F44" w14:textId="69B873F3" w:rsidR="00576248" w:rsidRPr="00D83795" w:rsidRDefault="00576248"/>
    <w:p w14:paraId="2C0380DB" w14:textId="77777777" w:rsidR="004D70A3" w:rsidRDefault="004D70A3" w:rsidP="000360D2"/>
    <w:p w14:paraId="221A1472" w14:textId="0FB9D8AD" w:rsidR="483AE592" w:rsidRPr="000360D2" w:rsidRDefault="003A29F3" w:rsidP="000360D2">
      <w:r>
        <w:rPr>
          <w:rFonts w:ascii="Arial" w:hAnsi="Arial" w:cs="Arial"/>
          <w:b/>
          <w:bCs/>
        </w:rPr>
        <w:lastRenderedPageBreak/>
        <w:t xml:space="preserve">Supplementary </w:t>
      </w:r>
      <w:r w:rsidR="00943D40">
        <w:rPr>
          <w:rFonts w:ascii="Arial" w:hAnsi="Arial" w:cs="Arial"/>
          <w:b/>
          <w:bCs/>
        </w:rPr>
        <w:t>Table</w:t>
      </w:r>
      <w:r w:rsidR="483AE592" w:rsidRPr="718CD03B">
        <w:rPr>
          <w:rFonts w:ascii="Arial" w:hAnsi="Arial" w:cs="Arial"/>
          <w:b/>
          <w:bCs/>
        </w:rPr>
        <w:t xml:space="preserve"> </w:t>
      </w:r>
      <w:r w:rsidR="00D83795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. </w:t>
      </w:r>
      <w:r w:rsidRPr="003A29F3">
        <w:rPr>
          <w:rFonts w:ascii="Arial" w:hAnsi="Arial" w:cs="Arial"/>
          <w:b/>
          <w:bCs/>
        </w:rPr>
        <w:t>Demographics of kidney tumors</w:t>
      </w:r>
    </w:p>
    <w:p w14:paraId="57115582" w14:textId="77777777" w:rsidR="000360D2" w:rsidRDefault="000360D2" w:rsidP="718CD03B">
      <w:pPr>
        <w:spacing w:line="480" w:lineRule="auto"/>
        <w:rPr>
          <w:rFonts w:ascii="Arial" w:hAnsi="Arial" w:cs="Arial"/>
          <w:i/>
          <w:iCs/>
        </w:rPr>
      </w:pPr>
    </w:p>
    <w:p w14:paraId="4D3926D5" w14:textId="65A8FAF5" w:rsidR="718CD03B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06"/>
        <w:gridCol w:w="702"/>
        <w:gridCol w:w="1538"/>
        <w:gridCol w:w="836"/>
        <w:gridCol w:w="836"/>
        <w:gridCol w:w="836"/>
        <w:gridCol w:w="836"/>
        <w:gridCol w:w="836"/>
        <w:gridCol w:w="836"/>
        <w:gridCol w:w="836"/>
        <w:gridCol w:w="836"/>
        <w:gridCol w:w="986"/>
        <w:gridCol w:w="986"/>
        <w:gridCol w:w="986"/>
      </w:tblGrid>
      <w:tr w:rsidR="718CD03B" w14:paraId="76CE94BB" w14:textId="77777777" w:rsidTr="718CD03B">
        <w:trPr>
          <w:trHeight w:val="300"/>
        </w:trPr>
        <w:tc>
          <w:tcPr>
            <w:tcW w:w="2106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F9CB9CE" w14:textId="4ABDF0DD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nl-NL"/>
              </w:rPr>
              <w:t>Disease</w:t>
            </w:r>
          </w:p>
        </w:tc>
        <w:tc>
          <w:tcPr>
            <w:tcW w:w="702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9FBF056" w14:textId="0EF88FFA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nl-NL"/>
              </w:rPr>
              <w:t>N</w:t>
            </w:r>
          </w:p>
        </w:tc>
        <w:tc>
          <w:tcPr>
            <w:tcW w:w="1538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D76A57C" w14:textId="42C7A327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edian age in months (IQR)</w:t>
            </w:r>
          </w:p>
        </w:tc>
        <w:tc>
          <w:tcPr>
            <w:tcW w:w="6688" w:type="dxa"/>
            <w:gridSpan w:val="8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0D375E9" w14:textId="630B7441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nl-NL"/>
              </w:rPr>
              <w:t>Stage</w:t>
            </w:r>
          </w:p>
        </w:tc>
        <w:tc>
          <w:tcPr>
            <w:tcW w:w="2958" w:type="dxa"/>
            <w:gridSpan w:val="3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88D6576" w14:textId="37AE3F9F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nl-NL"/>
              </w:rPr>
              <w:t>Surgery</w:t>
            </w:r>
          </w:p>
        </w:tc>
      </w:tr>
      <w:tr w:rsidR="718CD03B" w14:paraId="02FA03BB" w14:textId="77777777" w:rsidTr="718CD03B">
        <w:trPr>
          <w:trHeight w:val="405"/>
        </w:trPr>
        <w:tc>
          <w:tcPr>
            <w:tcW w:w="2106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11349F1" w14:textId="2B52A771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dxa"/>
            <w:tcMar>
              <w:left w:w="90" w:type="dxa"/>
              <w:right w:w="90" w:type="dxa"/>
            </w:tcMar>
          </w:tcPr>
          <w:p w14:paraId="1580A91C" w14:textId="6E30F9A3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8" w:type="dxa"/>
            <w:tcMar>
              <w:left w:w="90" w:type="dxa"/>
              <w:right w:w="90" w:type="dxa"/>
            </w:tcMar>
          </w:tcPr>
          <w:p w14:paraId="3F928767" w14:textId="3C7D0A91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08" w:type="dxa"/>
            <w:gridSpan w:val="3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219A0747" w14:textId="62352537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localized</w:t>
            </w:r>
          </w:p>
        </w:tc>
        <w:tc>
          <w:tcPr>
            <w:tcW w:w="836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E75C9C7" w14:textId="72CE53C0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08" w:type="dxa"/>
            <w:gridSpan w:val="3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444D4956" w14:textId="5E0930E5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metastatic</w:t>
            </w:r>
          </w:p>
        </w:tc>
        <w:tc>
          <w:tcPr>
            <w:tcW w:w="836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6E73B3A6" w14:textId="2A471D5E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NA</w:t>
            </w:r>
          </w:p>
        </w:tc>
        <w:tc>
          <w:tcPr>
            <w:tcW w:w="986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6FB1F9E" w14:textId="241D2D29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N</w:t>
            </w:r>
          </w:p>
        </w:tc>
        <w:tc>
          <w:tcPr>
            <w:tcW w:w="986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7ECFCD2" w14:textId="4A58B593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NSS</w:t>
            </w:r>
          </w:p>
        </w:tc>
        <w:tc>
          <w:tcPr>
            <w:tcW w:w="986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11DD9CD" w14:textId="6C92EBCC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Bilateral</w:t>
            </w:r>
          </w:p>
        </w:tc>
      </w:tr>
      <w:tr w:rsidR="718CD03B" w14:paraId="3528E382" w14:textId="77777777" w:rsidTr="718CD03B">
        <w:trPr>
          <w:trHeight w:val="300"/>
        </w:trPr>
        <w:tc>
          <w:tcPr>
            <w:tcW w:w="2106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7C3F9EB" w14:textId="0E64A2A1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dxa"/>
            <w:tcMar>
              <w:left w:w="90" w:type="dxa"/>
              <w:right w:w="90" w:type="dxa"/>
            </w:tcMar>
          </w:tcPr>
          <w:p w14:paraId="0B2F75A9" w14:textId="66BFCF0A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8" w:type="dxa"/>
            <w:tcMar>
              <w:left w:w="90" w:type="dxa"/>
              <w:right w:w="90" w:type="dxa"/>
            </w:tcMar>
          </w:tcPr>
          <w:p w14:paraId="1D9870DB" w14:textId="390B2D91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064848A9" w14:textId="7BE6A416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I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287F91ED" w14:textId="775E8C6A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II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1D47168F" w14:textId="3960EBB5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III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3C0F2B99" w14:textId="1C3FF69F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V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7885BE2E" w14:textId="185DA3B2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I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1AFC3FA6" w14:textId="3AACC2A3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II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159CD67B" w14:textId="1AE5675C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III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08D9DE3A" w14:textId="13E22CC7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44155A4D" w14:textId="2FD31896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67C754F5" w14:textId="3456F588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BBB8F34" w14:textId="72191C27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718CD03B" w14:paraId="232CEC2A" w14:textId="77777777" w:rsidTr="718CD03B">
        <w:trPr>
          <w:trHeight w:val="300"/>
        </w:trPr>
        <w:tc>
          <w:tcPr>
            <w:tcW w:w="2106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A70540F" w14:textId="07A36B9B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WT</w:t>
            </w:r>
          </w:p>
        </w:tc>
        <w:tc>
          <w:tcPr>
            <w:tcW w:w="702" w:type="dxa"/>
            <w:tcMar>
              <w:left w:w="90" w:type="dxa"/>
              <w:right w:w="90" w:type="dxa"/>
            </w:tcMar>
          </w:tcPr>
          <w:p w14:paraId="5CEE117F" w14:textId="1014938C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26</w:t>
            </w:r>
          </w:p>
        </w:tc>
        <w:tc>
          <w:tcPr>
            <w:tcW w:w="1538" w:type="dxa"/>
            <w:tcMar>
              <w:left w:w="90" w:type="dxa"/>
              <w:right w:w="90" w:type="dxa"/>
            </w:tcMar>
          </w:tcPr>
          <w:p w14:paraId="1E6884D1" w14:textId="10490AD7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36 (21-54)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109A8BEE" w14:textId="25753F4E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34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65E7ED02" w14:textId="328B73FE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7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217AC086" w14:textId="363A5E3D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3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40B5B092" w14:textId="7F30A897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7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717F959C" w14:textId="24E5F439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4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4B213584" w14:textId="1985B002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4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32688B8D" w14:textId="31D9199B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7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1FC74762" w14:textId="7AD57A5B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31C81ECF" w14:textId="09424E9E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17</w:t>
            </w:r>
          </w:p>
          <w:p w14:paraId="6608D00D" w14:textId="40160D7D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1FD29445" w14:textId="53ED741B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B84B4FE" w14:textId="01516EE4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9</w:t>
            </w:r>
          </w:p>
          <w:p w14:paraId="6EE38CF8" w14:textId="7192E8B7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718CD03B" w14:paraId="134C280B" w14:textId="77777777" w:rsidTr="718CD03B">
        <w:trPr>
          <w:trHeight w:val="300"/>
        </w:trPr>
        <w:tc>
          <w:tcPr>
            <w:tcW w:w="2106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5B47AC6" w14:textId="053D18FD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CN</w:t>
            </w:r>
          </w:p>
        </w:tc>
        <w:tc>
          <w:tcPr>
            <w:tcW w:w="702" w:type="dxa"/>
            <w:tcMar>
              <w:left w:w="90" w:type="dxa"/>
              <w:right w:w="90" w:type="dxa"/>
            </w:tcMar>
          </w:tcPr>
          <w:p w14:paraId="48A90721" w14:textId="030BD9E9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5</w:t>
            </w:r>
          </w:p>
        </w:tc>
        <w:tc>
          <w:tcPr>
            <w:tcW w:w="1538" w:type="dxa"/>
            <w:tcMar>
              <w:left w:w="90" w:type="dxa"/>
              <w:right w:w="90" w:type="dxa"/>
            </w:tcMar>
          </w:tcPr>
          <w:p w14:paraId="66392D0D" w14:textId="0AA9FBCF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5 (11-51)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1F6B6E15" w14:textId="4A011089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543D8FA2" w14:textId="62368DCE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348D758D" w14:textId="787C17E6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6ED144DD" w14:textId="1FC1C593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1DD3A4EE" w14:textId="205CD6A9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61BF4587" w14:textId="6579852A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495ABDB6" w14:textId="328C8623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18EC5185" w14:textId="7AE28766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3</w:t>
            </w: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0FA2F0D1" w14:textId="0657C997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3</w:t>
            </w: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2F7FA206" w14:textId="1AE57843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</w:t>
            </w:r>
          </w:p>
        </w:tc>
        <w:tc>
          <w:tcPr>
            <w:tcW w:w="98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235847" w14:textId="1CE81562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</w:t>
            </w:r>
          </w:p>
        </w:tc>
      </w:tr>
      <w:tr w:rsidR="718CD03B" w14:paraId="6E1227BD" w14:textId="77777777" w:rsidTr="718CD03B">
        <w:trPr>
          <w:trHeight w:val="300"/>
        </w:trPr>
        <w:tc>
          <w:tcPr>
            <w:tcW w:w="2106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0FFEB73" w14:textId="3AA26AF1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CMN</w:t>
            </w:r>
          </w:p>
        </w:tc>
        <w:tc>
          <w:tcPr>
            <w:tcW w:w="702" w:type="dxa"/>
            <w:tcMar>
              <w:left w:w="90" w:type="dxa"/>
              <w:right w:w="90" w:type="dxa"/>
            </w:tcMar>
          </w:tcPr>
          <w:p w14:paraId="511078F4" w14:textId="3A0D0C96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5</w:t>
            </w:r>
          </w:p>
        </w:tc>
        <w:tc>
          <w:tcPr>
            <w:tcW w:w="1538" w:type="dxa"/>
            <w:tcMar>
              <w:left w:w="90" w:type="dxa"/>
              <w:right w:w="90" w:type="dxa"/>
            </w:tcMar>
          </w:tcPr>
          <w:p w14:paraId="5DE17D44" w14:textId="79AAD641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 (0 – 4)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79857700" w14:textId="1D33807A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2960E31C" w14:textId="1A6B5CF0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4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0345D2D1" w14:textId="18425DB1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37F53360" w14:textId="054F3D24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6CEF34F1" w14:textId="645C9184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2399462F" w14:textId="0F6259B2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5926FC71" w14:textId="3F0D97DC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11DD4DB1" w14:textId="33C79A2D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3A2CC76B" w14:textId="6FC41430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5</w:t>
            </w: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5569640E" w14:textId="73EE20C3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2A0F401" w14:textId="1BF2B37D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718CD03B" w14:paraId="5A84E250" w14:textId="77777777" w:rsidTr="718CD03B">
        <w:trPr>
          <w:trHeight w:val="300"/>
        </w:trPr>
        <w:tc>
          <w:tcPr>
            <w:tcW w:w="2106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0792C3B" w14:textId="7A0D50D3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RCC</w:t>
            </w:r>
          </w:p>
        </w:tc>
        <w:tc>
          <w:tcPr>
            <w:tcW w:w="702" w:type="dxa"/>
            <w:tcMar>
              <w:left w:w="90" w:type="dxa"/>
              <w:right w:w="90" w:type="dxa"/>
            </w:tcMar>
          </w:tcPr>
          <w:p w14:paraId="70C6DD4B" w14:textId="2DDACB2B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6</w:t>
            </w:r>
          </w:p>
        </w:tc>
        <w:tc>
          <w:tcPr>
            <w:tcW w:w="1538" w:type="dxa"/>
            <w:tcMar>
              <w:left w:w="90" w:type="dxa"/>
              <w:right w:w="90" w:type="dxa"/>
            </w:tcMar>
          </w:tcPr>
          <w:p w14:paraId="299C41F1" w14:textId="703BCEF3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45 (64-187)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1D187708" w14:textId="68A9CC85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3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128DC125" w14:textId="4DE333E0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63CCB904" w14:textId="2948E284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77DDD11C" w14:textId="352E724A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0B09FCB4" w14:textId="73A976F6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3E1E4B2D" w14:textId="5DD06E59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22CE56CA" w14:textId="0E0484AD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71C8249D" w14:textId="6618265F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</w:t>
            </w: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7668A1D4" w14:textId="4656FB41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6</w:t>
            </w: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035FAD92" w14:textId="66092913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E50B5B4" w14:textId="776561FA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718CD03B" w14:paraId="67C140A6" w14:textId="77777777" w:rsidTr="718CD03B">
        <w:trPr>
          <w:trHeight w:val="300"/>
        </w:trPr>
        <w:tc>
          <w:tcPr>
            <w:tcW w:w="2106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A4C4C0A" w14:textId="206EBBF1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MRTK</w:t>
            </w:r>
          </w:p>
        </w:tc>
        <w:tc>
          <w:tcPr>
            <w:tcW w:w="702" w:type="dxa"/>
            <w:tcMar>
              <w:left w:w="90" w:type="dxa"/>
              <w:right w:w="90" w:type="dxa"/>
            </w:tcMar>
          </w:tcPr>
          <w:p w14:paraId="1EC44455" w14:textId="5A700035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</w:t>
            </w:r>
          </w:p>
        </w:tc>
        <w:tc>
          <w:tcPr>
            <w:tcW w:w="1538" w:type="dxa"/>
            <w:tcMar>
              <w:left w:w="90" w:type="dxa"/>
              <w:right w:w="90" w:type="dxa"/>
            </w:tcMar>
          </w:tcPr>
          <w:p w14:paraId="1BE520E9" w14:textId="3E44FF78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3;6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5ABE0347" w14:textId="3E46A80E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749318A7" w14:textId="460AEF12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1F782101" w14:textId="150AEDB4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3AF2A9C2" w14:textId="2A125440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3AF9D6EA" w14:textId="3B528617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195529DA" w14:textId="65CED636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270E25B5" w14:textId="6F8644AE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4386FFD9" w14:textId="2795360E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0C47BAE1" w14:textId="67CA062A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</w:t>
            </w: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6E285F99" w14:textId="4A42A2A0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AF8DBE5" w14:textId="7768F958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718CD03B" w14:paraId="7A1FCC8E" w14:textId="77777777" w:rsidTr="718CD03B">
        <w:trPr>
          <w:trHeight w:val="300"/>
        </w:trPr>
        <w:tc>
          <w:tcPr>
            <w:tcW w:w="2106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6BFD991" w14:textId="2628B6A4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MA</w:t>
            </w:r>
          </w:p>
        </w:tc>
        <w:tc>
          <w:tcPr>
            <w:tcW w:w="702" w:type="dxa"/>
            <w:tcMar>
              <w:left w:w="90" w:type="dxa"/>
              <w:right w:w="90" w:type="dxa"/>
            </w:tcMar>
          </w:tcPr>
          <w:p w14:paraId="21A69D13" w14:textId="46C9AD57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</w:t>
            </w:r>
          </w:p>
        </w:tc>
        <w:tc>
          <w:tcPr>
            <w:tcW w:w="1538" w:type="dxa"/>
            <w:tcMar>
              <w:left w:w="90" w:type="dxa"/>
              <w:right w:w="90" w:type="dxa"/>
            </w:tcMar>
          </w:tcPr>
          <w:p w14:paraId="21691B4D" w14:textId="0AA4E9CD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1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24BD5339" w14:textId="450DCD69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424B9F62" w14:textId="66A7F08B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0C917729" w14:textId="2F2179D7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43F29645" w14:textId="01BC0222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318FC209" w14:textId="44A7CE1F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0D485BF5" w14:textId="5502BDEB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0E0124A9" w14:textId="00DB4F8D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354EFD62" w14:textId="31491F35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</w:t>
            </w: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12AC0CE9" w14:textId="3A8D0AE9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</w:t>
            </w: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2F5C8031" w14:textId="1167CF09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549945C" w14:textId="0D803496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718CD03B" w14:paraId="682BA2EC" w14:textId="77777777" w:rsidTr="718CD03B">
        <w:trPr>
          <w:trHeight w:val="300"/>
        </w:trPr>
        <w:tc>
          <w:tcPr>
            <w:tcW w:w="2106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6BDDC54" w14:textId="4D7AED1E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Nephrogenic rest</w:t>
            </w:r>
          </w:p>
        </w:tc>
        <w:tc>
          <w:tcPr>
            <w:tcW w:w="702" w:type="dxa"/>
            <w:tcMar>
              <w:left w:w="90" w:type="dxa"/>
              <w:right w:w="90" w:type="dxa"/>
            </w:tcMar>
          </w:tcPr>
          <w:p w14:paraId="0663561C" w14:textId="6DF9505B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</w:t>
            </w:r>
          </w:p>
        </w:tc>
        <w:tc>
          <w:tcPr>
            <w:tcW w:w="1538" w:type="dxa"/>
            <w:tcMar>
              <w:left w:w="90" w:type="dxa"/>
              <w:right w:w="90" w:type="dxa"/>
            </w:tcMar>
          </w:tcPr>
          <w:p w14:paraId="24CD6914" w14:textId="73718ACE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3;20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4EFAFDA3" w14:textId="076CC133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39304EF7" w14:textId="50360455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360EE07A" w14:textId="1BA4B3FC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464549AB" w14:textId="0BBFB4BA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7A7C9063" w14:textId="3C0B3395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5161F03D" w14:textId="52CA3A4E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2FBCC0FF" w14:textId="77519CBB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25D54E52" w14:textId="1325FF62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</w:t>
            </w: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32764A10" w14:textId="16DC5FAC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</w:t>
            </w: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7355FAD9" w14:textId="7ED030DA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180D37D" w14:textId="7D8FF7E4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718CD03B" w14:paraId="559DDA8F" w14:textId="77777777" w:rsidTr="718CD03B">
        <w:trPr>
          <w:trHeight w:val="300"/>
        </w:trPr>
        <w:tc>
          <w:tcPr>
            <w:tcW w:w="2106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21B5FCB" w14:textId="54F1AD9A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nl-NL"/>
              </w:rPr>
              <w:t>Total</w:t>
            </w:r>
          </w:p>
        </w:tc>
        <w:tc>
          <w:tcPr>
            <w:tcW w:w="702" w:type="dxa"/>
            <w:tcMar>
              <w:left w:w="90" w:type="dxa"/>
              <w:right w:w="90" w:type="dxa"/>
            </w:tcMar>
          </w:tcPr>
          <w:p w14:paraId="0D23E753" w14:textId="06E121B3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47</w:t>
            </w:r>
          </w:p>
        </w:tc>
        <w:tc>
          <w:tcPr>
            <w:tcW w:w="1538" w:type="dxa"/>
            <w:tcMar>
              <w:left w:w="90" w:type="dxa"/>
              <w:right w:w="90" w:type="dxa"/>
            </w:tcMar>
          </w:tcPr>
          <w:p w14:paraId="4F2ACD04" w14:textId="6514568E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35 (0-227)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6E30C5B4" w14:textId="6AC9B85A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39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746C5F4D" w14:textId="7664FAB0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34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3EB060DC" w14:textId="56E8A9F0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24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716D48E8" w14:textId="1BAF583F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7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4B830F0B" w14:textId="38FC6FE0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4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4A2CE184" w14:textId="5BEB28A3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4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28B921EF" w14:textId="37FEA04B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7</w:t>
            </w:r>
          </w:p>
        </w:tc>
        <w:tc>
          <w:tcPr>
            <w:tcW w:w="836" w:type="dxa"/>
            <w:tcMar>
              <w:left w:w="90" w:type="dxa"/>
              <w:right w:w="90" w:type="dxa"/>
            </w:tcMar>
          </w:tcPr>
          <w:p w14:paraId="0EBF2C53" w14:textId="2D710637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8</w:t>
            </w: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352C6D3F" w14:textId="346C2B19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36</w:t>
            </w:r>
          </w:p>
        </w:tc>
        <w:tc>
          <w:tcPr>
            <w:tcW w:w="986" w:type="dxa"/>
            <w:tcMar>
              <w:left w:w="90" w:type="dxa"/>
              <w:right w:w="90" w:type="dxa"/>
            </w:tcMar>
          </w:tcPr>
          <w:p w14:paraId="6A557765" w14:textId="2DD13D97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</w:t>
            </w:r>
          </w:p>
        </w:tc>
        <w:tc>
          <w:tcPr>
            <w:tcW w:w="98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C3E9A03" w14:textId="32CA8ED5" w:rsidR="718CD03B" w:rsidRDefault="718CD03B" w:rsidP="718CD03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nl-NL"/>
              </w:rPr>
              <w:t>10</w:t>
            </w:r>
          </w:p>
        </w:tc>
      </w:tr>
      <w:tr w:rsidR="718CD03B" w14:paraId="71970A98" w14:textId="77777777" w:rsidTr="718CD03B">
        <w:trPr>
          <w:trHeight w:val="300"/>
        </w:trPr>
        <w:tc>
          <w:tcPr>
            <w:tcW w:w="13992" w:type="dxa"/>
            <w:gridSpan w:val="14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DB1BC2" w14:textId="0B884C6D" w:rsidR="718CD03B" w:rsidRDefault="718CD03B" w:rsidP="718CD03B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18CD03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T: Wilms tumor, CN: cystic nephroma, CMN: congenital mesoblastic nephroma, RCC: renal cell carcinoma, MRTK: malignant rhabdoid tumors of the kidney. MA: metanephric adenoma, NA: not applicable, N: nephrectomy, NSS: nephron sparing surgery, Bilateral = N + NSS or NSS both sides.</w:t>
            </w:r>
          </w:p>
        </w:tc>
      </w:tr>
    </w:tbl>
    <w:p w14:paraId="60146C3D" w14:textId="77777777" w:rsidR="004D70A3" w:rsidRDefault="004D70A3" w:rsidP="718CD03B">
      <w:pPr>
        <w:spacing w:line="480" w:lineRule="auto"/>
        <w:rPr>
          <w:rFonts w:ascii="Arial" w:hAnsi="Arial" w:cs="Arial"/>
          <w:i/>
          <w:iCs/>
        </w:rPr>
        <w:sectPr w:rsidR="004D70A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7A46CE4" w14:textId="6466D1AC" w:rsidR="00943D40" w:rsidRPr="004D70A3" w:rsidRDefault="003A29F3" w:rsidP="004D70A3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943D40">
        <w:rPr>
          <w:rFonts w:ascii="Arial" w:hAnsi="Arial" w:cs="Arial"/>
          <w:b/>
          <w:bCs/>
        </w:rPr>
        <w:t>Table</w:t>
      </w:r>
      <w:r w:rsidR="00943D40" w:rsidRPr="718CD03B">
        <w:rPr>
          <w:rFonts w:ascii="Arial" w:hAnsi="Arial" w:cs="Arial"/>
          <w:b/>
          <w:bCs/>
        </w:rPr>
        <w:t xml:space="preserve"> </w:t>
      </w:r>
      <w:r w:rsidR="00943D40">
        <w:rPr>
          <w:rFonts w:ascii="Arial" w:hAnsi="Arial" w:cs="Arial"/>
          <w:b/>
          <w:bCs/>
        </w:rPr>
        <w:t>2</w:t>
      </w:r>
      <w:r w:rsidR="00943D40" w:rsidRPr="787449EF">
        <w:rPr>
          <w:rFonts w:ascii="Arial" w:eastAsia="Segoe UI" w:hAnsi="Arial" w:cs="Arial"/>
          <w:b/>
          <w:bCs/>
        </w:rPr>
        <w:t>. Characteristics of patients with non-direct kidney surgery</w:t>
      </w:r>
      <w:r>
        <w:rPr>
          <w:rFonts w:ascii="Arial" w:eastAsia="Segoe UI" w:hAnsi="Arial" w:cs="Arial"/>
          <w:b/>
          <w:bCs/>
        </w:rPr>
        <w:t>-</w:t>
      </w:r>
      <w:r w:rsidR="00943D40" w:rsidRPr="787449EF">
        <w:rPr>
          <w:rFonts w:ascii="Arial" w:eastAsia="Segoe UI" w:hAnsi="Arial" w:cs="Arial"/>
          <w:b/>
          <w:bCs/>
        </w:rPr>
        <w:t>related</w:t>
      </w:r>
      <w:r w:rsidR="00943D40">
        <w:rPr>
          <w:rFonts w:ascii="Arial" w:eastAsia="Segoe UI" w:hAnsi="Arial" w:cs="Arial"/>
          <w:b/>
          <w:bCs/>
        </w:rPr>
        <w:t xml:space="preserve"> AKI</w:t>
      </w:r>
    </w:p>
    <w:p w14:paraId="79F24F5A" w14:textId="77777777" w:rsidR="00943D40" w:rsidRPr="00AE7340" w:rsidRDefault="00943D40" w:rsidP="00943D40">
      <w:pPr>
        <w:spacing w:line="360" w:lineRule="auto"/>
        <w:rPr>
          <w:rFonts w:ascii="Arial" w:eastAsia="Segoe UI" w:hAnsi="Arial" w:cs="Arial"/>
          <w:b/>
          <w:bCs/>
        </w:rPr>
      </w:pPr>
    </w:p>
    <w:tbl>
      <w:tblPr>
        <w:tblStyle w:val="TableGrid"/>
        <w:tblW w:w="9045" w:type="dxa"/>
        <w:tblLayout w:type="fixed"/>
        <w:tblLook w:val="06A0" w:firstRow="1" w:lastRow="0" w:firstColumn="1" w:lastColumn="0" w:noHBand="1" w:noVBand="1"/>
      </w:tblPr>
      <w:tblGrid>
        <w:gridCol w:w="2376"/>
        <w:gridCol w:w="3654"/>
        <w:gridCol w:w="3015"/>
      </w:tblGrid>
      <w:tr w:rsidR="00943D40" w:rsidRPr="00AE7340" w14:paraId="1EB785B9" w14:textId="77777777" w:rsidTr="00943D40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DB1885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78F2576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Clinical characteristics (sex, age, stage, histology)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4884A6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32336D6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linical c</w:t>
            </w:r>
            <w:r w:rsidRPr="32336D6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ondition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 xml:space="preserve"> </w:t>
            </w:r>
            <w:r w:rsidRPr="32336D6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 xml:space="preserve">suspected to be associated with AKI risk 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as assessed by pediatric oncologist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15C872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78F2576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Underlying problem/ genetic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 xml:space="preserve"> predisposing factor</w:t>
            </w:r>
            <w:r w:rsidRPr="078F2576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943D40" w:rsidRPr="00AE7340" w14:paraId="50C7817E" w14:textId="77777777" w:rsidTr="00C32B04">
        <w:trPr>
          <w:trHeight w:val="300"/>
        </w:trPr>
        <w:tc>
          <w:tcPr>
            <w:tcW w:w="90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191C88D" w14:textId="77777777" w:rsidR="00943D40" w:rsidRPr="00AE7340" w:rsidRDefault="00943D40" w:rsidP="00C32B0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KI </w:t>
            </w:r>
            <w:r w:rsidRPr="32336D6E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from diagnosis before nephrectomy</w:t>
            </w:r>
          </w:p>
        </w:tc>
      </w:tr>
      <w:tr w:rsidR="00943D40" w:rsidRPr="00AE7340" w14:paraId="1E8842B9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BFA86D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M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l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3.9y,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WT 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IV IR</w:t>
            </w:r>
          </w:p>
        </w:tc>
        <w:tc>
          <w:tcPr>
            <w:tcW w:w="36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AD20E3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Tumorthrombus</w:t>
            </w:r>
            <w:proofErr w:type="spellEnd"/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vena cava inferior and right atrium. Hypertension. </w:t>
            </w:r>
          </w:p>
        </w:tc>
        <w:tc>
          <w:tcPr>
            <w:tcW w:w="30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D35C49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x</w:t>
            </w:r>
          </w:p>
        </w:tc>
      </w:tr>
      <w:tr w:rsidR="00943D40" w:rsidRPr="00AE7340" w14:paraId="3A9283B1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7483C1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F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emal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, 1.6 y,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WT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II IR</w:t>
            </w:r>
          </w:p>
        </w:tc>
        <w:tc>
          <w:tcPr>
            <w:tcW w:w="3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EF6711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2C28FEAC">
              <w:rPr>
                <w:rFonts w:ascii="Arial" w:eastAsiaTheme="minorEastAsia" w:hAnsi="Arial" w:cs="Arial"/>
                <w:sz w:val="20"/>
                <w:szCs w:val="20"/>
              </w:rPr>
              <w:t xml:space="preserve">Dehydration at diagnosis. Antihypertensive drugs. 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51DCDB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x</w:t>
            </w:r>
          </w:p>
        </w:tc>
      </w:tr>
      <w:tr w:rsidR="00943D40" w:rsidRPr="00AE7340" w14:paraId="4D6EB0ED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D2F7BE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M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l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, 2.6y,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WT 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I, IR</w:t>
            </w:r>
          </w:p>
        </w:tc>
        <w:tc>
          <w:tcPr>
            <w:tcW w:w="3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76F0B7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>Postrenal obstruction, macroscopic hematuria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FD7B44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x</w:t>
            </w:r>
          </w:p>
        </w:tc>
      </w:tr>
      <w:tr w:rsidR="00943D40" w:rsidRPr="00AE7340" w14:paraId="68FFF6D1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864A0B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F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emale,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4.1y,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WT 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IV, LR</w:t>
            </w:r>
          </w:p>
        </w:tc>
        <w:tc>
          <w:tcPr>
            <w:tcW w:w="3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D34895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Volume depletion due to vomiting and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insufficient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intake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946BFF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x</w:t>
            </w:r>
          </w:p>
        </w:tc>
      </w:tr>
      <w:tr w:rsidR="00943D40" w:rsidRPr="00AE7340" w14:paraId="78735975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ACA052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M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le,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, 2.6y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WT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IV IR</w:t>
            </w:r>
          </w:p>
        </w:tc>
        <w:tc>
          <w:tcPr>
            <w:tcW w:w="3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8F2EF2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32336D6E">
              <w:rPr>
                <w:rFonts w:ascii="Arial" w:eastAsiaTheme="minorEastAsia" w:hAnsi="Arial" w:cs="Arial"/>
                <w:sz w:val="20"/>
                <w:szCs w:val="20"/>
              </w:rPr>
              <w:t>Volume depletion due to vomiting, insufficient intake. Tumor thrombus vena cava inferior.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08ECDB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x</w:t>
            </w:r>
          </w:p>
        </w:tc>
      </w:tr>
      <w:tr w:rsidR="00943D40" w:rsidRPr="00AE7340" w14:paraId="1FB81A4C" w14:textId="77777777" w:rsidTr="00C32B04">
        <w:trPr>
          <w:trHeight w:val="300"/>
        </w:trPr>
        <w:tc>
          <w:tcPr>
            <w:tcW w:w="90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C3BDDC7" w14:textId="77777777" w:rsidR="00943D40" w:rsidRPr="00AE7340" w:rsidRDefault="00943D40" w:rsidP="00C32B0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AKI m</w:t>
            </w:r>
            <w:r w:rsidRPr="32336D6E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ore than 48 hours after nephrectomy</w:t>
            </w:r>
          </w:p>
        </w:tc>
      </w:tr>
      <w:tr w:rsidR="00943D40" w:rsidRPr="00AE7340" w14:paraId="4951B4AE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D5AAF3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F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emal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, 5.3y, RCC, 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36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0C2835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>No reason</w:t>
            </w:r>
          </w:p>
        </w:tc>
        <w:tc>
          <w:tcPr>
            <w:tcW w:w="30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6F63BB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x</w:t>
            </w:r>
          </w:p>
        </w:tc>
      </w:tr>
      <w:tr w:rsidR="00943D40" w:rsidRPr="00AE7340" w14:paraId="6D6F8787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8D5671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F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emal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, 6.1y,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WT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I, LR</w:t>
            </w:r>
          </w:p>
        </w:tc>
        <w:tc>
          <w:tcPr>
            <w:tcW w:w="3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3A2815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>Volume depletion due to gastro-enteritis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209136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x</w:t>
            </w:r>
          </w:p>
        </w:tc>
      </w:tr>
      <w:tr w:rsidR="00943D40" w:rsidRPr="00AE7340" w14:paraId="7614504D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AF27BF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F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emal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, 1.3y,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WT 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V (I), HR-BP</w:t>
            </w:r>
          </w:p>
        </w:tc>
        <w:tc>
          <w:tcPr>
            <w:tcW w:w="3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94C531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>Volume depletion due to gastro-enteritis. Pre-existent hypertension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5DDDD7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REST-mutation</w:t>
            </w:r>
          </w:p>
        </w:tc>
      </w:tr>
      <w:tr w:rsidR="00943D40" w:rsidRPr="00AE7340" w14:paraId="119275E0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5999F4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M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l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, 3.8y,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WT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IV IR</w:t>
            </w:r>
          </w:p>
        </w:tc>
        <w:tc>
          <w:tcPr>
            <w:tcW w:w="3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73E267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Resection of tumor thrombus from right atrium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C1958A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x</w:t>
            </w:r>
          </w:p>
        </w:tc>
      </w:tr>
      <w:tr w:rsidR="00943D40" w:rsidRPr="00AE7340" w14:paraId="462EAF54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C0C254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F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emal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, 2y,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WT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I IR</w:t>
            </w:r>
          </w:p>
        </w:tc>
        <w:tc>
          <w:tcPr>
            <w:tcW w:w="3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EBF3F3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>Volume depletion due to feeding problems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FA662D" w14:textId="77777777" w:rsidR="00943D40" w:rsidRPr="00AE7340" w:rsidRDefault="00943D40" w:rsidP="00C32B04">
            <w:pPr>
              <w:spacing w:line="360" w:lineRule="auto"/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Beckman </w:t>
            </w:r>
            <w:proofErr w:type="spellStart"/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Wiedeman</w:t>
            </w:r>
            <w:proofErr w:type="spellEnd"/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spectrum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</w:p>
        </w:tc>
      </w:tr>
      <w:tr w:rsidR="00943D40" w:rsidRPr="00AE7340" w14:paraId="3DF2F21A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090156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M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l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, 3.8,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WT 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V IR</w:t>
            </w:r>
          </w:p>
        </w:tc>
        <w:tc>
          <w:tcPr>
            <w:tcW w:w="3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84EF39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U</w:t>
            </w: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>rin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ry</w:t>
            </w: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 xml:space="preserve"> leakage after nephron sparing surgery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DA3346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Nephron sparing surgery left side after total nephrectomy right</w:t>
            </w:r>
          </w:p>
          <w:p w14:paraId="37EDEEE7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943D40" w:rsidRPr="00AE7340" w14:paraId="3B02437C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3EB5A6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F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emal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, 1.4y,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WT 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II IR</w:t>
            </w:r>
          </w:p>
        </w:tc>
        <w:tc>
          <w:tcPr>
            <w:tcW w:w="3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CB71D9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 xml:space="preserve">Volume depletion and use of ACE-inhibition 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DB9C27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32336D6E">
              <w:rPr>
                <w:rFonts w:ascii="Arial" w:eastAsiaTheme="minorEastAsia" w:hAnsi="Arial" w:cs="Arial"/>
                <w:sz w:val="20"/>
                <w:szCs w:val="20"/>
              </w:rPr>
              <w:t>CKD stage 1 due to Fanconi anemia FANCD1/BRCA2-mutation</w:t>
            </w:r>
          </w:p>
        </w:tc>
      </w:tr>
      <w:tr w:rsidR="00943D40" w:rsidRPr="00AE7340" w14:paraId="0589EFFB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E3B22E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>F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emale</w:t>
            </w: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>, 1.7y, nephrogenic rest</w:t>
            </w:r>
          </w:p>
        </w:tc>
        <w:tc>
          <w:tcPr>
            <w:tcW w:w="3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376927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>Volume depletion due to gastro-enteritis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C9B9DC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Hemihypertrophy </w:t>
            </w:r>
          </w:p>
          <w:p w14:paraId="07EC0BB6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943D40" w:rsidRPr="00AE7340" w14:paraId="4DBCAB6E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81FC4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M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l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, 4,.1y,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WT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IV +V HR</w:t>
            </w:r>
          </w:p>
        </w:tc>
        <w:tc>
          <w:tcPr>
            <w:tcW w:w="3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7762CA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>Three AKI episode after ICE-therapy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15CF40" w14:textId="77777777" w:rsidR="00943D40" w:rsidRPr="00AE7340" w:rsidRDefault="00943D40" w:rsidP="00C32B04">
            <w:pPr>
              <w:spacing w:line="360" w:lineRule="auto"/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Beckman </w:t>
            </w:r>
            <w:proofErr w:type="spellStart"/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Wiedeman</w:t>
            </w:r>
            <w:proofErr w:type="spellEnd"/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spectrum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</w:p>
        </w:tc>
      </w:tr>
      <w:tr w:rsidR="00943D40" w:rsidRPr="00AE7340" w14:paraId="3D4DF8A3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098B5A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F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emal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, 4.3 y,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WT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III IR</w:t>
            </w:r>
          </w:p>
        </w:tc>
        <w:tc>
          <w:tcPr>
            <w:tcW w:w="3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33E738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 xml:space="preserve">Volume depletion due to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insufficient </w:t>
            </w: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 xml:space="preserve">intake and ICE-therapy 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3A1BEB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x</w:t>
            </w:r>
          </w:p>
        </w:tc>
      </w:tr>
      <w:tr w:rsidR="00943D40" w:rsidRPr="00AE7340" w14:paraId="0A4FCC64" w14:textId="77777777" w:rsidTr="00C32B04">
        <w:trPr>
          <w:trHeight w:val="300"/>
        </w:trPr>
        <w:tc>
          <w:tcPr>
            <w:tcW w:w="2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485F20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F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emal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, 3.1y,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WT 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s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III IR</w:t>
            </w:r>
          </w:p>
        </w:tc>
        <w:tc>
          <w:tcPr>
            <w:tcW w:w="3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764DA1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nausea and vomiting after VA, </w:t>
            </w:r>
          </w:p>
          <w:p w14:paraId="678CEED4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use of </w:t>
            </w:r>
            <w:proofErr w:type="spellStart"/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ambisome</w:t>
            </w:r>
            <w:proofErr w:type="spellEnd"/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after ICE-therapy.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B336F3" w14:textId="77777777" w:rsidR="00943D40" w:rsidRPr="00AE7340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78F2576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DIS3L2-</w:t>
            </w:r>
            <w:r w:rsidRPr="078F2576">
              <w:rPr>
                <w:rFonts w:ascii="Arial" w:eastAsiaTheme="minorEastAsia" w:hAnsi="Arial" w:cs="Arial"/>
                <w:sz w:val="20"/>
                <w:szCs w:val="20"/>
              </w:rPr>
              <w:t>mutation</w:t>
            </w:r>
          </w:p>
        </w:tc>
      </w:tr>
      <w:tr w:rsidR="00943D40" w:rsidRPr="00AE7340" w14:paraId="471B4823" w14:textId="77777777" w:rsidTr="00C32B04">
        <w:trPr>
          <w:trHeight w:val="300"/>
        </w:trPr>
        <w:tc>
          <w:tcPr>
            <w:tcW w:w="90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60D013" w14:textId="77777777" w:rsidR="00943D40" w:rsidRPr="00E657C4" w:rsidRDefault="00943D40" w:rsidP="00C32B04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AKI: acute kidney injury; CKD: chronic kidney disease,; LR: low risk; IR: intermediate risk; HR-BP: high risk blastemal predominant; V: </w:t>
            </w:r>
            <w:proofErr w:type="spellStart"/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vincristin</w:t>
            </w:r>
            <w:proofErr w:type="spellEnd"/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; A:actinomycin-D; D: doxorubicin; ICE: </w:t>
            </w:r>
            <w:proofErr w:type="spellStart"/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ifosfamide</w:t>
            </w:r>
            <w:proofErr w:type="spellEnd"/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, carboplatin, etoposide.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*every patient (if parents consented) was tested for </w:t>
            </w:r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Beckman </w:t>
            </w:r>
            <w:proofErr w:type="spellStart"/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>Wiedeman</w:t>
            </w:r>
            <w:proofErr w:type="spellEnd"/>
            <w:r w:rsidRPr="10E43634">
              <w:rPr>
                <w:rFonts w:ascii="Arial" w:eastAsiaTheme="minorEastAsia" w:hAnsi="Arial" w:cs="Arial"/>
                <w:sz w:val="20"/>
                <w:szCs w:val="20"/>
              </w:rPr>
              <w:t xml:space="preserve"> spectrum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and underwent WES based panel (in case of Wilms tumor)</w:t>
            </w:r>
          </w:p>
        </w:tc>
      </w:tr>
    </w:tbl>
    <w:p w14:paraId="543F2D3C" w14:textId="77777777" w:rsidR="00943D40" w:rsidRDefault="00943D40" w:rsidP="718CD03B">
      <w:pPr>
        <w:spacing w:line="480" w:lineRule="auto"/>
        <w:rPr>
          <w:rFonts w:ascii="Arial" w:hAnsi="Arial" w:cs="Arial"/>
          <w:i/>
          <w:iCs/>
        </w:rPr>
      </w:pPr>
    </w:p>
    <w:p w14:paraId="0F2A73DC" w14:textId="77777777" w:rsidR="00943D40" w:rsidRDefault="00943D40" w:rsidP="718CD03B">
      <w:pPr>
        <w:spacing w:line="480" w:lineRule="auto"/>
        <w:rPr>
          <w:rFonts w:ascii="Arial" w:hAnsi="Arial" w:cs="Arial"/>
          <w:i/>
          <w:iCs/>
        </w:rPr>
      </w:pPr>
    </w:p>
    <w:p w14:paraId="135F888B" w14:textId="77777777" w:rsidR="004D70A3" w:rsidRDefault="004D70A3" w:rsidP="004D70A3">
      <w:pPr>
        <w:rPr>
          <w:rFonts w:ascii="Arial" w:hAnsi="Arial" w:cs="Arial"/>
          <w:b/>
          <w:bCs/>
        </w:rPr>
      </w:pPr>
    </w:p>
    <w:p w14:paraId="29EA460E" w14:textId="77777777" w:rsidR="004D70A3" w:rsidRDefault="004D70A3" w:rsidP="004D70A3">
      <w:pPr>
        <w:rPr>
          <w:rFonts w:ascii="Arial" w:hAnsi="Arial" w:cs="Arial"/>
          <w:b/>
          <w:bCs/>
        </w:rPr>
      </w:pPr>
    </w:p>
    <w:p w14:paraId="3F827D45" w14:textId="18EBE9DF" w:rsidR="004D70A3" w:rsidRDefault="004D70A3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D77C9EF" w14:textId="5553ED0C" w:rsidR="004D70A3" w:rsidRDefault="003A29F3" w:rsidP="004D70A3">
      <w:pPr>
        <w:rPr>
          <w:rFonts w:ascii="Arial" w:eastAsiaTheme="minorEastAsia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="000C2A09" w:rsidRPr="004D70A3">
        <w:rPr>
          <w:rFonts w:ascii="Arial" w:hAnsi="Arial" w:cs="Arial"/>
          <w:b/>
          <w:bCs/>
        </w:rPr>
        <w:t xml:space="preserve"> </w:t>
      </w:r>
      <w:r w:rsidR="004D70A3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1FD69C07" wp14:editId="5C3A2597">
            <wp:simplePos x="0" y="0"/>
            <wp:positionH relativeFrom="column">
              <wp:posOffset>-359410</wp:posOffset>
            </wp:positionH>
            <wp:positionV relativeFrom="paragraph">
              <wp:posOffset>517525</wp:posOffset>
            </wp:positionV>
            <wp:extent cx="6868160" cy="7726680"/>
            <wp:effectExtent l="0" t="0" r="8890" b="7620"/>
            <wp:wrapTight wrapText="bothSides">
              <wp:wrapPolygon edited="0">
                <wp:start x="0" y="0"/>
                <wp:lineTo x="0" y="21568"/>
                <wp:lineTo x="21568" y="21568"/>
                <wp:lineTo x="21568" y="0"/>
                <wp:lineTo x="0" y="0"/>
              </wp:wrapPolygon>
            </wp:wrapTight>
            <wp:docPr id="178680834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8160" cy="7726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D70A3">
        <w:rPr>
          <w:rFonts w:ascii="Arial" w:hAnsi="Arial" w:cs="Arial"/>
          <w:b/>
          <w:bCs/>
        </w:rPr>
        <w:t>Figure 1</w:t>
      </w:r>
      <w:r>
        <w:rPr>
          <w:rFonts w:ascii="Arial" w:hAnsi="Arial" w:cs="Arial"/>
          <w:b/>
          <w:bCs/>
        </w:rPr>
        <w:t>.</w:t>
      </w:r>
      <w:r w:rsidR="004D70A3">
        <w:rPr>
          <w:rFonts w:ascii="Arial" w:hAnsi="Arial" w:cs="Arial"/>
          <w:b/>
          <w:bCs/>
        </w:rPr>
        <w:t xml:space="preserve"> </w:t>
      </w:r>
      <w:r w:rsidR="004D70A3" w:rsidRPr="003A29F3">
        <w:rPr>
          <w:rFonts w:ascii="Arial" w:eastAsiaTheme="minorEastAsia" w:hAnsi="Arial" w:cs="Arial"/>
          <w:b/>
          <w:bCs/>
        </w:rPr>
        <w:t xml:space="preserve">Incidence of acute kidney injury per </w:t>
      </w:r>
      <w:r>
        <w:rPr>
          <w:rFonts w:ascii="Arial" w:eastAsiaTheme="minorEastAsia" w:hAnsi="Arial" w:cs="Arial"/>
          <w:b/>
          <w:bCs/>
        </w:rPr>
        <w:t>W</w:t>
      </w:r>
      <w:r w:rsidR="004D70A3" w:rsidRPr="003A29F3">
        <w:rPr>
          <w:rFonts w:ascii="Arial" w:eastAsiaTheme="minorEastAsia" w:hAnsi="Arial" w:cs="Arial"/>
          <w:b/>
          <w:bCs/>
        </w:rPr>
        <w:t>ilms tumor stage, at different timepoints during treatment</w:t>
      </w:r>
    </w:p>
    <w:p w14:paraId="1A927BE6" w14:textId="097A01F7" w:rsidR="004D70A3" w:rsidRDefault="004D70A3" w:rsidP="004D70A3">
      <w:pPr>
        <w:rPr>
          <w:rFonts w:ascii="Arial" w:eastAsiaTheme="minorEastAsia" w:hAnsi="Arial" w:cs="Arial"/>
        </w:rPr>
      </w:pPr>
    </w:p>
    <w:p w14:paraId="19F4E7EC" w14:textId="77777777" w:rsidR="00172D95" w:rsidRDefault="00172D95" w:rsidP="00172D95">
      <w:pPr>
        <w:spacing w:line="480" w:lineRule="auto"/>
        <w:rPr>
          <w:rFonts w:ascii="Arial" w:eastAsiaTheme="minorEastAsia" w:hAnsi="Arial" w:cs="Arial"/>
          <w:i/>
          <w:iCs/>
          <w:sz w:val="18"/>
          <w:szCs w:val="18"/>
        </w:rPr>
      </w:pPr>
      <w:r w:rsidRPr="00172D95">
        <w:rPr>
          <w:rFonts w:ascii="Arial" w:eastAsiaTheme="minorEastAsia" w:hAnsi="Arial" w:cs="Arial"/>
          <w:i/>
          <w:iCs/>
          <w:sz w:val="18"/>
          <w:szCs w:val="18"/>
        </w:rPr>
        <w:t xml:space="preserve">The incidence of AKI and CKD in the126 Wilms tumor patients during treatment. WT: </w:t>
      </w:r>
      <w:proofErr w:type="spellStart"/>
      <w:r w:rsidRPr="00172D95">
        <w:rPr>
          <w:rFonts w:ascii="Arial" w:eastAsiaTheme="minorEastAsia" w:hAnsi="Arial" w:cs="Arial"/>
          <w:i/>
          <w:iCs/>
          <w:sz w:val="18"/>
          <w:szCs w:val="18"/>
        </w:rPr>
        <w:t>wilms</w:t>
      </w:r>
      <w:proofErr w:type="spellEnd"/>
      <w:r w:rsidRPr="00172D95">
        <w:rPr>
          <w:rFonts w:ascii="Arial" w:eastAsiaTheme="minorEastAsia" w:hAnsi="Arial" w:cs="Arial"/>
          <w:i/>
          <w:iCs/>
          <w:sz w:val="18"/>
          <w:szCs w:val="18"/>
        </w:rPr>
        <w:t xml:space="preserve"> tumor; I-III: stage 1,2,3; IV; stage 4; V: stage 5.  AKI: acute kidney injury; OK; surgery (nephrectomy); CKD: chronic kidney disease.</w:t>
      </w:r>
    </w:p>
    <w:p w14:paraId="6FA5D5BD" w14:textId="5EBEB5DE" w:rsidR="718CD03B" w:rsidRPr="00172D95" w:rsidRDefault="003A29F3" w:rsidP="00172D95">
      <w:pPr>
        <w:spacing w:line="480" w:lineRule="auto"/>
        <w:rPr>
          <w:rFonts w:ascii="Arial" w:eastAsiaTheme="minorEastAsia" w:hAnsi="Arial" w:cs="Arial"/>
          <w:i/>
          <w:iCs/>
          <w:sz w:val="18"/>
          <w:szCs w:val="18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4D70A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</w:t>
      </w:r>
      <w:r w:rsidR="00D83795" w:rsidRPr="004D70A3">
        <w:rPr>
          <w:rFonts w:ascii="Arial" w:hAnsi="Arial" w:cs="Arial"/>
          <w:b/>
          <w:bCs/>
        </w:rPr>
        <w:t>igure 2</w:t>
      </w:r>
      <w:r>
        <w:rPr>
          <w:rFonts w:ascii="Arial" w:hAnsi="Arial" w:cs="Arial"/>
          <w:b/>
          <w:bCs/>
        </w:rPr>
        <w:t>.</w:t>
      </w:r>
      <w:r w:rsidR="004D70A3">
        <w:rPr>
          <w:rFonts w:ascii="Arial" w:hAnsi="Arial" w:cs="Arial"/>
          <w:b/>
          <w:bCs/>
        </w:rPr>
        <w:t xml:space="preserve"> </w:t>
      </w:r>
      <w:r w:rsidR="004D70A3" w:rsidRPr="003A29F3">
        <w:rPr>
          <w:rFonts w:ascii="Arial" w:hAnsi="Arial" w:cs="Arial"/>
          <w:b/>
          <w:bCs/>
        </w:rPr>
        <w:t>Details of AKI severity and AKI duration</w:t>
      </w:r>
      <w:r w:rsidR="007C223C" w:rsidRPr="004D70A3">
        <w:rPr>
          <w:rFonts w:ascii="Arial" w:hAnsi="Arial" w:cs="Arial"/>
          <w:i/>
          <w:iCs/>
        </w:rPr>
        <w:t xml:space="preserve"> </w:t>
      </w:r>
    </w:p>
    <w:p w14:paraId="787047A7" w14:textId="6EA42968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672FA9A7" w14:textId="32C0A09F" w:rsidR="718CD03B" w:rsidRPr="004D70A3" w:rsidRDefault="000C2A09" w:rsidP="001A20EE">
      <w:pPr>
        <w:tabs>
          <w:tab w:val="left" w:pos="3408"/>
        </w:tabs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2EC908" wp14:editId="6990B49C">
                <wp:simplePos x="0" y="0"/>
                <wp:positionH relativeFrom="column">
                  <wp:posOffset>1348105</wp:posOffset>
                </wp:positionH>
                <wp:positionV relativeFrom="paragraph">
                  <wp:posOffset>3256915</wp:posOffset>
                </wp:positionV>
                <wp:extent cx="1943100" cy="238125"/>
                <wp:effectExtent l="0" t="0" r="19050" b="28575"/>
                <wp:wrapNone/>
                <wp:docPr id="1501566654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E0202A" w14:textId="2CCB307D" w:rsidR="000C2A09" w:rsidRPr="000C2A09" w:rsidRDefault="000C2A09" w:rsidP="000C2A09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0C2A09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nl-NL"/>
                              </w:rPr>
                              <w:t>AKI sever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2EC908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106.15pt;margin-top:256.45pt;width:153pt;height:18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" fillcolor="white [3201]" strokeweight=".5pt">
                <v:textbox>
                  <w:txbxContent>
                    <w:p w14:paraId="63E0202A" w14:textId="2CCB307D" w:rsidR="000C2A09" w:rsidRPr="000C2A09" w:rsidRDefault="000C2A09" w:rsidP="000C2A09">
                      <w:pPr>
                        <w:jc w:val="center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nl-NL"/>
                        </w:rPr>
                      </w:pPr>
                      <w:r w:rsidRPr="000C2A09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nl-NL"/>
                        </w:rPr>
                        <w:t xml:space="preserve">AKI </w:t>
                      </w:r>
                      <w:proofErr w:type="spellStart"/>
                      <w:r w:rsidRPr="000C2A09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nl-NL"/>
                        </w:rPr>
                        <w:t>severi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42E50D" wp14:editId="6BB423CC">
                <wp:simplePos x="0" y="0"/>
                <wp:positionH relativeFrom="column">
                  <wp:posOffset>3562350</wp:posOffset>
                </wp:positionH>
                <wp:positionV relativeFrom="paragraph">
                  <wp:posOffset>3256915</wp:posOffset>
                </wp:positionV>
                <wp:extent cx="1943100" cy="238125"/>
                <wp:effectExtent l="0" t="0" r="19050" b="28575"/>
                <wp:wrapNone/>
                <wp:docPr id="1540709778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D7A9F5" w14:textId="27F42754" w:rsidR="000C2A09" w:rsidRPr="000C2A09" w:rsidRDefault="000C2A09" w:rsidP="000C2A09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0C2A09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nl-NL"/>
                              </w:rPr>
                              <w:t xml:space="preserve">AKI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nl-NL"/>
                              </w:rPr>
                              <w:t>du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42E50D" id="_x0000_s1027" type="#_x0000_t202" style="position:absolute;margin-left:280.5pt;margin-top:256.45pt;width:153pt;height:18.7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" fillcolor="window" strokeweight=".5pt">
                <v:textbox>
                  <w:txbxContent>
                    <w:p w14:paraId="35D7A9F5" w14:textId="27F42754" w:rsidR="000C2A09" w:rsidRPr="000C2A09" w:rsidRDefault="000C2A09" w:rsidP="000C2A09">
                      <w:pPr>
                        <w:jc w:val="center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nl-NL"/>
                        </w:rPr>
                      </w:pPr>
                      <w:r w:rsidRPr="000C2A09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nl-NL"/>
                        </w:rPr>
                        <w:t xml:space="preserve">AKI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nl-NL"/>
                        </w:rPr>
                        <w:t>dur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D70A3" w:rsidRPr="004D70A3">
        <w:rPr>
          <w:rFonts w:ascii="Arial" w:hAnsi="Arial" w:cs="Arial"/>
          <w:i/>
          <w:iCs/>
          <w:noProof/>
        </w:rPr>
        <w:drawing>
          <wp:inline distT="0" distB="0" distL="0" distR="0" wp14:anchorId="0CCFD68C" wp14:editId="19FDC612">
            <wp:extent cx="5669280" cy="3307080"/>
            <wp:effectExtent l="0" t="0" r="7620" b="7620"/>
            <wp:docPr id="2089259053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B14E6F8F-C284-E25C-0B7D-998D424F69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1A20EE" w:rsidRPr="004D70A3">
        <w:rPr>
          <w:rFonts w:ascii="Arial" w:hAnsi="Arial" w:cs="Arial"/>
          <w:i/>
          <w:iCs/>
        </w:rPr>
        <w:tab/>
      </w:r>
    </w:p>
    <w:p w14:paraId="229B3559" w14:textId="6C2FADA3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5B66CB7F" w14:textId="769067C8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01E8AF25" w14:textId="6AFB87D9" w:rsidR="718CD03B" w:rsidRPr="004D70A3" w:rsidRDefault="009C65F3" w:rsidP="009C65F3">
      <w:pPr>
        <w:tabs>
          <w:tab w:val="left" w:pos="3768"/>
        </w:tabs>
        <w:spacing w:line="480" w:lineRule="auto"/>
        <w:rPr>
          <w:rFonts w:ascii="Arial" w:hAnsi="Arial" w:cs="Arial"/>
          <w:i/>
          <w:iCs/>
        </w:rPr>
      </w:pPr>
      <w:r w:rsidRPr="004D70A3">
        <w:rPr>
          <w:rFonts w:ascii="Arial" w:hAnsi="Arial" w:cs="Arial"/>
          <w:i/>
          <w:iCs/>
        </w:rPr>
        <w:tab/>
      </w:r>
    </w:p>
    <w:p w14:paraId="19D032FD" w14:textId="3FBEE044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5F127E45" w14:textId="79C44D50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4157F9B3" w14:textId="4224C359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18FB7EAC" w14:textId="02CAEC68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6CBC33DF" w14:textId="5185115E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7DFCB5F7" w14:textId="2934355F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368987A9" w14:textId="48EB3C56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187006EB" w14:textId="1B62E1FE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3E736ECA" w14:textId="2D5B1996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0EF101C4" w14:textId="2F181FB1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53FDE3CB" w14:textId="6A8218B5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619CCBFF" w14:textId="396E1FD9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3976D56D" w14:textId="79ED5BC3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1610EE50" w14:textId="073823D6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3032A5CA" w14:textId="4608C68A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6623F970" w14:textId="59FFE496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5D64B7B5" w14:textId="04BA7A83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52BBAC25" w14:textId="36282031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343C17E0" w14:textId="512BB3E3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54B9EFD3" w14:textId="09472230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5A06DB0C" w14:textId="54C53F0F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720005C1" w14:textId="0AB5DEA5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464702D0" w14:textId="5818BB3A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5DF335F2" w14:textId="306115DC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47DD45C6" w14:textId="50912AE9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7CB2DE33" w14:textId="673C6B7D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526EB9FE" w14:textId="07989D47" w:rsidR="718CD03B" w:rsidRPr="004D70A3" w:rsidRDefault="718CD03B" w:rsidP="718CD03B">
      <w:pPr>
        <w:spacing w:line="480" w:lineRule="auto"/>
        <w:rPr>
          <w:rFonts w:ascii="Arial" w:hAnsi="Arial" w:cs="Arial"/>
          <w:i/>
          <w:iCs/>
        </w:rPr>
      </w:pPr>
    </w:p>
    <w:p w14:paraId="5B3C4E5E" w14:textId="508750F9" w:rsidR="00576248" w:rsidRDefault="00576248" w:rsidP="718CD03B">
      <w:pPr>
        <w:spacing w:line="480" w:lineRule="auto"/>
        <w:rPr>
          <w:rFonts w:ascii="Arial" w:hAnsi="Arial" w:cs="Arial"/>
          <w:noProof/>
        </w:rPr>
      </w:pPr>
      <w:r w:rsidRPr="718CD03B">
        <w:rPr>
          <w:rFonts w:ascii="Arial" w:hAnsi="Arial" w:cs="Arial"/>
          <w:i/>
          <w:iCs/>
        </w:rPr>
        <w:t>I</w:t>
      </w:r>
    </w:p>
    <w:p w14:paraId="7A79F6FB" w14:textId="04DDDB57" w:rsidR="00576248" w:rsidRDefault="00576248"/>
    <w:p w14:paraId="3D49C0DB" w14:textId="4DF7FCCB" w:rsidR="00576248" w:rsidRDefault="00576248"/>
    <w:p w14:paraId="10B7BC85" w14:textId="004DA7ED" w:rsidR="00576248" w:rsidRDefault="00576248"/>
    <w:p w14:paraId="0A98DC7A" w14:textId="11FB3A11" w:rsidR="00576248" w:rsidRDefault="00576248"/>
    <w:p w14:paraId="5759DBE0" w14:textId="564DC364" w:rsidR="00576248" w:rsidRPr="00576248" w:rsidRDefault="00576248" w:rsidP="00576248"/>
    <w:sectPr w:rsidR="00576248" w:rsidRPr="00576248" w:rsidSect="004D70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48"/>
    <w:rsid w:val="000360D2"/>
    <w:rsid w:val="0005242F"/>
    <w:rsid w:val="000C2A09"/>
    <w:rsid w:val="00100B94"/>
    <w:rsid w:val="00172D95"/>
    <w:rsid w:val="001A20EE"/>
    <w:rsid w:val="0020090B"/>
    <w:rsid w:val="003A29F3"/>
    <w:rsid w:val="00483FDC"/>
    <w:rsid w:val="004D70A3"/>
    <w:rsid w:val="005757E2"/>
    <w:rsid w:val="00576248"/>
    <w:rsid w:val="005C52BC"/>
    <w:rsid w:val="007C223C"/>
    <w:rsid w:val="00943D40"/>
    <w:rsid w:val="009C65F3"/>
    <w:rsid w:val="009F7B74"/>
    <w:rsid w:val="00BB54BA"/>
    <w:rsid w:val="00C72314"/>
    <w:rsid w:val="00D042B3"/>
    <w:rsid w:val="00D83795"/>
    <w:rsid w:val="00DA0E15"/>
    <w:rsid w:val="00FC37B4"/>
    <w:rsid w:val="04FF88C0"/>
    <w:rsid w:val="11A2314F"/>
    <w:rsid w:val="29023133"/>
    <w:rsid w:val="337B8EB3"/>
    <w:rsid w:val="3488ABD9"/>
    <w:rsid w:val="36E18EB8"/>
    <w:rsid w:val="3DF95F50"/>
    <w:rsid w:val="40F0E452"/>
    <w:rsid w:val="483AE592"/>
    <w:rsid w:val="5679112F"/>
    <w:rsid w:val="5E3140A9"/>
    <w:rsid w:val="6679F36F"/>
    <w:rsid w:val="6AF69B54"/>
    <w:rsid w:val="6C18A6BD"/>
    <w:rsid w:val="71312918"/>
    <w:rsid w:val="718CD03B"/>
    <w:rsid w:val="75EE62BF"/>
    <w:rsid w:val="7624686B"/>
    <w:rsid w:val="7BE1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4D990"/>
  <w15:chartTrackingRefBased/>
  <w15:docId w15:val="{8DCF5D1B-90F8-D843-982A-71CBB73D5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2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DS.UMCUTRECHT.NL\HOME\KIND\gberg8\Home\onderzoek\AKI_niertumoren\mapESP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dirty="0"/>
              <a:t>Incidence of AK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D$7</c:f>
              <c:strCache>
                <c:ptCount val="1"/>
                <c:pt idx="0">
                  <c:v>Incidence of AKI, n=147</c:v>
                </c:pt>
              </c:strCache>
            </c:strRef>
          </c:tx>
          <c:spPr>
            <a:solidFill>
              <a:srgbClr val="296DC0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296D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602-4C0A-B5E3-A3F581338436}"/>
              </c:ext>
            </c:extLst>
          </c:dPt>
          <c:dPt>
            <c:idx val="2"/>
            <c:invertIfNegative val="0"/>
            <c:bubble3D val="0"/>
            <c:spPr>
              <a:solidFill>
                <a:srgbClr val="296D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602-4C0A-B5E3-A3F581338436}"/>
              </c:ext>
            </c:extLst>
          </c:dPt>
          <c:dPt>
            <c:idx val="3"/>
            <c:invertIfNegative val="0"/>
            <c:bubble3D val="0"/>
            <c:spPr>
              <a:solidFill>
                <a:srgbClr val="296D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602-4C0A-B5E3-A3F581338436}"/>
              </c:ext>
            </c:extLst>
          </c:dPt>
          <c:dPt>
            <c:idx val="4"/>
            <c:invertIfNegative val="0"/>
            <c:bubble3D val="0"/>
            <c:spPr>
              <a:solidFill>
                <a:srgbClr val="296D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0602-4C0A-B5E3-A3F581338436}"/>
              </c:ext>
            </c:extLst>
          </c:dPt>
          <c:dPt>
            <c:idx val="5"/>
            <c:invertIfNegative val="0"/>
            <c:bubble3D val="0"/>
            <c:spPr>
              <a:solidFill>
                <a:srgbClr val="296D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0602-4C0A-B5E3-A3F581338436}"/>
              </c:ext>
            </c:extLst>
          </c:dPt>
          <c:dPt>
            <c:idx val="6"/>
            <c:invertIfNegative val="0"/>
            <c:bubble3D val="0"/>
            <c:spPr>
              <a:solidFill>
                <a:srgbClr val="296D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0602-4C0A-B5E3-A3F581338436}"/>
              </c:ext>
            </c:extLst>
          </c:dPt>
          <c:cat>
            <c:strRef>
              <c:f>Blad1!$E$6:$K$6</c:f>
              <c:strCache>
                <c:ptCount val="7"/>
                <c:pt idx="0">
                  <c:v>AKI </c:v>
                </c:pt>
                <c:pt idx="1">
                  <c:v>AKI stage 1</c:v>
                </c:pt>
                <c:pt idx="2">
                  <c:v>AKI stage 2</c:v>
                </c:pt>
                <c:pt idx="3">
                  <c:v>AKI stage 3</c:v>
                </c:pt>
                <c:pt idx="4">
                  <c:v>transient</c:v>
                </c:pt>
                <c:pt idx="5">
                  <c:v>persistent</c:v>
                </c:pt>
                <c:pt idx="6">
                  <c:v>acute kidney disease</c:v>
                </c:pt>
              </c:strCache>
            </c:strRef>
          </c:cat>
          <c:val>
            <c:numRef>
              <c:f>Blad1!$E$7:$K$7</c:f>
              <c:numCache>
                <c:formatCode>General</c:formatCode>
                <c:ptCount val="7"/>
                <c:pt idx="0">
                  <c:v>71</c:v>
                </c:pt>
                <c:pt idx="1">
                  <c:v>62</c:v>
                </c:pt>
                <c:pt idx="2">
                  <c:v>24</c:v>
                </c:pt>
                <c:pt idx="3">
                  <c:v>12</c:v>
                </c:pt>
                <c:pt idx="4">
                  <c:v>27</c:v>
                </c:pt>
                <c:pt idx="5">
                  <c:v>44</c:v>
                </c:pt>
                <c:pt idx="6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0602-4C0A-B5E3-A3F581338436}"/>
            </c:ext>
          </c:extLst>
        </c:ser>
        <c:ser>
          <c:idx val="1"/>
          <c:order val="1"/>
          <c:tx>
            <c:strRef>
              <c:f>Blad1!$D$8</c:f>
              <c:strCache>
                <c:ptCount val="1"/>
                <c:pt idx="0">
                  <c:v>nephrectomy-related</c:v>
                </c:pt>
              </c:strCache>
            </c:strRef>
          </c:tx>
          <c:spPr>
            <a:solidFill>
              <a:srgbClr val="65AA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10686105493643891"/>
                  <c:y val="-3.0390631940238239E-2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dirty="0"/>
                      <a:t>Nephrectomy-related</a:t>
                    </a:r>
                  </a:p>
                </c:rich>
              </c:tx>
              <c:spPr>
                <a:solidFill>
                  <a:sysClr val="window" lastClr="FFFFFF"/>
                </a:solidFill>
                <a:ln>
                  <a:solidFill>
                    <a:sysClr val="windowText" lastClr="000000">
                      <a:lumMod val="25000"/>
                      <a:lumOff val="75000"/>
                    </a:sysClr>
                  </a:solidFill>
                </a:ln>
                <a:effectLst/>
              </c:spPr>
              <c:txPr>
                <a:bodyPr rot="0" spcFirstLastPara="1" vertOverflow="clip" horzOverflow="clip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dk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wedgeRectCallout">
                      <a:avLst/>
                    </a:prstGeom>
                    <a:noFill/>
                    <a:ln>
                      <a:noFill/>
                    </a:ln>
                  </c15:spPr>
                  <c15:layout>
                    <c:manualLayout>
                      <c:w val="0.19315290506719446"/>
                      <c:h val="0.11574916212396527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D-0602-4C0A-B5E3-A3F581338436}"/>
                </c:ext>
              </c:extLst>
            </c:dLbl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  <a:noFill/>
                  <a:ln>
                    <a:noFill/>
                  </a:ln>
                </c15:spPr>
                <c15:showLeaderLines val="0"/>
              </c:ext>
            </c:extLst>
          </c:dLbls>
          <c:cat>
            <c:strRef>
              <c:f>Blad1!$E$6:$K$6</c:f>
              <c:strCache>
                <c:ptCount val="7"/>
                <c:pt idx="0">
                  <c:v>AKI </c:v>
                </c:pt>
                <c:pt idx="1">
                  <c:v>AKI stage 1</c:v>
                </c:pt>
                <c:pt idx="2">
                  <c:v>AKI stage 2</c:v>
                </c:pt>
                <c:pt idx="3">
                  <c:v>AKI stage 3</c:v>
                </c:pt>
                <c:pt idx="4">
                  <c:v>transient</c:v>
                </c:pt>
                <c:pt idx="5">
                  <c:v>persistent</c:v>
                </c:pt>
                <c:pt idx="6">
                  <c:v>acute kidney disease</c:v>
                </c:pt>
              </c:strCache>
            </c:strRef>
          </c:cat>
          <c:val>
            <c:numRef>
              <c:f>Blad1!$E$8:$K$8</c:f>
              <c:numCache>
                <c:formatCode>General</c:formatCode>
                <c:ptCount val="7"/>
                <c:pt idx="0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0602-4C0A-B5E3-A3F5813384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869364639"/>
        <c:axId val="869376639"/>
      </c:barChart>
      <c:catAx>
        <c:axId val="8693646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9376639"/>
        <c:crosses val="autoZero"/>
        <c:auto val="1"/>
        <c:lblAlgn val="ctr"/>
        <c:lblOffset val="100"/>
        <c:noMultiLvlLbl val="0"/>
      </c:catAx>
      <c:valAx>
        <c:axId val="8693766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9364639"/>
        <c:crosses val="autoZero"/>
        <c:crossBetween val="between"/>
      </c:valAx>
      <c:spPr>
        <a:noFill/>
        <a:ln>
          <a:solidFill>
            <a:sysClr val="windowText" lastClr="000000">
              <a:lumMod val="25000"/>
              <a:lumOff val="75000"/>
            </a:sys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5DCB7E8A7CDF4180341754961F7C72" ma:contentTypeVersion="7" ma:contentTypeDescription="Een nieuw document maken." ma:contentTypeScope="" ma:versionID="19a44fa4d6c735b4958bce926d043546">
  <xsd:schema xmlns:xsd="http://www.w3.org/2001/XMLSchema" xmlns:xs="http://www.w3.org/2001/XMLSchema" xmlns:p="http://schemas.microsoft.com/office/2006/metadata/properties" xmlns:ns2="3e6d4991-e9b4-4252-adaf-bb33f16e6bb3" xmlns:ns3="b3b339d7-f044-464b-8e00-eba87bb46436" targetNamespace="http://schemas.microsoft.com/office/2006/metadata/properties" ma:root="true" ma:fieldsID="c39264e5e42cd9a2fca23ef9281f9d87" ns2:_="" ns3:_="">
    <xsd:import namespace="3e6d4991-e9b4-4252-adaf-bb33f16e6bb3"/>
    <xsd:import namespace="b3b339d7-f044-464b-8e00-eba87bb464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6d4991-e9b4-4252-adaf-bb33f16e6b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b339d7-f044-464b-8e00-eba87bb4643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C488BE-27D6-4D28-9DDF-B20F9719BC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BA10E48-8EEE-4A0E-BA07-2131ED5BEF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6d4991-e9b4-4252-adaf-bb33f16e6bb3"/>
    <ds:schemaRef ds:uri="b3b339d7-f044-464b-8e00-eba87bb464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C07A90-E762-41A2-986E-42D29936DC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3A33C4-E7DE-426D-A1B0-D50C2CD87E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akers-7-Janssen, P.A.M.A. (Paulien)</dc:creator>
  <cp:keywords/>
  <dc:description/>
  <cp:lastModifiedBy>Bob Thompson</cp:lastModifiedBy>
  <cp:revision>2</cp:revision>
  <dcterms:created xsi:type="dcterms:W3CDTF">2025-01-14T23:17:00Z</dcterms:created>
  <dcterms:modified xsi:type="dcterms:W3CDTF">2025-01-14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5DCB7E8A7CDF4180341754961F7C72</vt:lpwstr>
  </property>
</Properties>
</file>